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page">
                  <wp:posOffset>914400</wp:posOffset>
                </wp:positionH>
                <wp:positionV relativeFrom="page">
                  <wp:posOffset>2238375</wp:posOffset>
                </wp:positionV>
                <wp:extent cx="3905250" cy="331787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0" cy="3317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5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552"/>
                              <w:gridCol w:w="3599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rimers for strain construction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PHR1-N7 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’-CCATGGCCTCCTTAGATCAAATCATTC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hisG3'P 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’-GCCAAGCGCTTTCAGTTTCT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hisG-forward 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’-CCTCATATCCGCACCTCCT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HR1rev(+1840)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’-CACCAATTGAGAAACTTAGGGA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NAT1_5’link_rev 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-GAGCCGTAATTTTTGCTTC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 xml:space="preserve">NAT1-3'link_fwd 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’-TGGTCGCTATACTGCTGTC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rimers for Q-RT-PCR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CRH11-F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'-CTACCGTTACCAGTTCTTC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CRH11-R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'-CAGTGGAGGCAGTACTTGA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GFA1-F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'-ATCTGCTGGGGAATCTACT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GFA1-R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'-GCAGAATCTGGTTGTTC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CHS8-F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'-GGTAGTGGTGGAATACATGC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CHS8-R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'-ATCTCTTCACCAGTGTCCA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TDH3-F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'-GGTTTCGGTAGAATCGGTAG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TDH3-R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'-CACCCTTGTATCTACCGTGA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GA23-F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'-GGAAGCTTAGTTGGTGGTCT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PGA23-R</w:t>
                                  </w:r>
                                </w:p>
                              </w:tc>
                              <w:tc>
                                <w:tcPr>
                                  <w:tcW w:w="359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en-GB"/>
                                    </w:rPr>
                                    <w:t>5'-TCTAGATCCTGAACCACTGC-3'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7.5pt;height:261.25pt;mso-wrap-distance-left:0pt;mso-wrap-distance-right:9pt;mso-wrap-distance-top:0pt;mso-wrap-distance-bottom:0pt;margin-top:176.25pt;mso-position-vertical-relative:page;margin-left:72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615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552"/>
                        <w:gridCol w:w="3599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rimers for strain construction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PHR1-N7 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’-CCATGGCCTCCTTAGATCAAATCATTCC-3’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hisG3'P 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’-GCCAAGCGCTTTCAGTTTCTC-3’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hisG-forward 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’-CCTCATATCCGCACCTCCTC-3’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HR1rev(+1840)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’-CACCAATTGAGAAACTTAGGGAT-3’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NAT1_5’link_rev 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-GAGCCGTAATTTTTGCTTCG-3’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 xml:space="preserve">NAT1-3'link_fwd 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’-TGGTCGCTATACTGCTGTCG-3’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rimers for Q-RT-PCR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CRH11-F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'-CTACCGTTACCAGTTCTTCG-3'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CRH11-R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'-CAGTGGAGGCAGTACTTGAA-3'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GFA1-F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'-ATCTGCTGGGGAATCTACTG-3'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GFA1-R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'-GCAGAATCTGGTTGTTCG-3'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CHS8-F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'-GGTAGTGGTGGAATACATGC-3'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CHS8-R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'-ATCTCTTCACCAGTGTCCAG-3'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TDH3-F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'-GGTTTCGGTAGAATCGGTAG-3'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TDH3-R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'-CACCCTTGTATCTACCGTGA-3'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GA23-F</w:t>
                            </w:r>
                          </w:p>
                        </w:tc>
                        <w:tc>
                          <w:tcPr>
                            <w:tcW w:w="3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'-GGAAGCTTAGTTGGTGGTCT-3'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2552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PGA23-R</w:t>
                            </w:r>
                          </w:p>
                        </w:tc>
                        <w:tc>
                          <w:tcPr>
                            <w:tcW w:w="359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en-GB"/>
                              </w:rPr>
                              <w:t>5'-TCTAGATCCTGAACCACTGC-3'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/>
        <w:bidi w:val="0"/>
        <w:spacing w:lineRule="auto" w:line="276"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8. Oligonucleotides used in this work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8:59:00Z</dcterms:created>
  <dc:creator>Laura Popolo</dc:creator>
  <dc:description/>
  <dc:language>en-US</dc:language>
  <cp:lastModifiedBy>Laura</cp:lastModifiedBy>
  <cp:lastPrinted>2013-11-21T11:43:00Z</cp:lastPrinted>
  <dcterms:modified xsi:type="dcterms:W3CDTF">2016-05-18T13:00:00Z</dcterms:modified>
  <cp:revision>5</cp:revision>
  <dc:subject/>
  <dc:title>Primer</dc:title>
</cp:coreProperties>
</file>